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240" w:lineRule="auto"/>
        <w:jc w:val="left"/>
        <w:textAlignment w:val="auto"/>
        <w:rPr>
          <w:rFonts w:hint="eastAsia" w:ascii="Times New Roman" w:hAnsi="Times New Roman" w:eastAsia="ＭＳ 明朝" w:cs="Times New Roman"/>
          <w:b/>
          <w:bCs/>
          <w:sz w:val="24"/>
        </w:rPr>
      </w:pPr>
      <w:r>
        <w:rPr>
          <w:rFonts w:hint="eastAsia" w:ascii="Times New Roman" w:hAnsi="Times New Roman" w:eastAsia="ＭＳ 明朝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ＭＳ 明朝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ＭＳ 明朝" w:cs="Times New Roman"/>
          <w:sz w:val="24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Distribution of proteins related to cell proliferation, and </w:t>
      </w:r>
      <w:r>
        <w:rPr>
          <w:rFonts w:ascii="Times New Roman" w:hAnsi="Times New Roman" w:eastAsia="ＭＳ 明朝" w:cs="Times New Roman"/>
          <w:sz w:val="24"/>
        </w:rPr>
        <w:t>apoptosis.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643" w:tblpY="2418"/>
        <w:tblOverlap w:val="never"/>
        <w:tblW w:w="9047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629"/>
        <w:gridCol w:w="2921"/>
        <w:gridCol w:w="1607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ell proliferation-related proteins</w:t>
            </w:r>
          </w:p>
        </w:tc>
        <w:tc>
          <w:tcPr>
            <w:tcW w:w="16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29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apoptosis-related proteins</w:t>
            </w:r>
          </w:p>
        </w:tc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gen peptide transporter 2</w:t>
            </w:r>
          </w:p>
        </w:tc>
        <w:tc>
          <w:tcPr>
            <w:tcW w:w="162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P2</w:t>
            </w:r>
          </w:p>
        </w:tc>
        <w:tc>
          <w:tcPr>
            <w:tcW w:w="292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kinson disease protein 7</w:t>
            </w:r>
          </w:p>
        </w:tc>
        <w:tc>
          <w:tcPr>
            <w:tcW w:w="160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K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rotransferri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F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trocytic phosphoprotein PEA-15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minin subunit alpha-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MA5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roxiredoxin-6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DX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hospholipid phosphatase 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LPP1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ptidyl-prolyl cis-trans isomerase 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P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atty acid-binding protei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ABP4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roxiredoxin-2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D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urine nucleoside phosphorylase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NP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peroxide dismutase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one marrow stromal antigen 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ST2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iculophagy regulator 3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RE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ukaryotic translation initiation factor 5A-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IF5A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ceptor-type tyrosine-protein phosphatase gamm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TPR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nsgelin-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GLN2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ho GDP-dissociation inhibitor 2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RHGD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-phosphatidylinositol 4,5-bisphosphate phosphodiesterase delta-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LCD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rbin and SH3 domain-containing protein 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RB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rine/threonine-protein phosphatase PP1-alpha catalytic subunit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PP1C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tin, aortic smooth muscle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T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MO-conjugating enzyme UBC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BE2I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mma-synuclein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N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roxiredoxin-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DX2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ctoylglutathione lyase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L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nsgelin-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GLN2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audin-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DN5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rritin light chain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TL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ceptor-type tyrosine-protein phosphatase gamm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TPRG</w:t>
            </w:r>
          </w:p>
        </w:tc>
        <w:tc>
          <w:tcPr>
            <w:tcW w:w="292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ibrillin-1</w:t>
            </w:r>
          </w:p>
        </w:tc>
        <w:tc>
          <w:tcPr>
            <w:tcW w:w="162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BN1</w:t>
            </w:r>
          </w:p>
        </w:tc>
        <w:tc>
          <w:tcPr>
            <w:tcW w:w="292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>
      <w:pPr>
        <w:spacing w:after="200" w:line="276" w:lineRule="auto"/>
        <w:rPr>
          <w:rFonts w:ascii="Calibri" w:hAnsi="Calibri" w:eastAsia="等线" w:cs="Times New Roma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480" w:lineRule="auto"/>
        <w:jc w:val="left"/>
        <w:textAlignment w:val="auto"/>
        <w:rPr>
          <w:rFonts w:ascii="Times New Roman" w:hAnsi="Times New Roman" w:eastAsia="ＭＳ 明朝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13D76"/>
    <w:rsid w:val="085D04A0"/>
    <w:rsid w:val="64F1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6:36:00Z</dcterms:created>
  <dc:creator>看 这是一朵小花</dc:creator>
  <cp:lastModifiedBy>看 这是一朵小花</cp:lastModifiedBy>
  <dcterms:modified xsi:type="dcterms:W3CDTF">2021-06-07T16:4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8242514E2DF496CBF2E81037F0B9E80</vt:lpwstr>
  </property>
</Properties>
</file>